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F7262" w14:textId="77777777" w:rsidR="00DA081C" w:rsidRDefault="00016F7F">
      <w:r w:rsidRPr="00016F7F">
        <w:rPr>
          <w:noProof/>
        </w:rPr>
        <w:drawing>
          <wp:inline distT="0" distB="0" distL="0" distR="0" wp14:anchorId="7F4408DE" wp14:editId="701522BC">
            <wp:extent cx="5324622" cy="3322432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6657" cy="3329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6F7F">
        <w:rPr>
          <w:noProof/>
        </w:rPr>
        <w:drawing>
          <wp:inline distT="0" distB="0" distL="0" distR="0" wp14:anchorId="75E26A53" wp14:editId="0A15DEE0">
            <wp:extent cx="5683250" cy="3749040"/>
            <wp:effectExtent l="0" t="0" r="0" b="381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773"/>
                    <a:stretch/>
                  </pic:blipFill>
                  <pic:spPr bwMode="auto">
                    <a:xfrm>
                      <a:off x="0" y="0"/>
                      <a:ext cx="5683542" cy="3749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6248E1" w14:textId="77777777" w:rsidR="00C01DB6" w:rsidRDefault="00C01DB6"/>
    <w:p w14:paraId="1514E069" w14:textId="77777777" w:rsidR="00C01DB6" w:rsidRDefault="00C01DB6"/>
    <w:p w14:paraId="4021D7C0" w14:textId="77777777" w:rsidR="00DE5DCE" w:rsidRDefault="00DE5DCE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2ED29C5" w14:textId="77777777" w:rsidR="00DE5DCE" w:rsidRDefault="00DE5DCE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D962DDA" w14:textId="77777777" w:rsidR="00DE5DCE" w:rsidRDefault="00DE5DCE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95DF21B" w14:textId="77777777" w:rsidR="00DE5DCE" w:rsidRDefault="00DE5DCE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6ADB64B" w14:textId="274D42EA" w:rsidR="00C01DB6" w:rsidRDefault="00C01D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5DC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ORIGINAL UNADJUSTED IMAGES OF GEL DATA ASKED AS </w:t>
      </w:r>
      <w:r w:rsidR="00B34F2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“</w:t>
      </w:r>
      <w:r w:rsidRPr="00DE5DC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DITS REQUESTED</w:t>
      </w:r>
      <w:r w:rsidR="00B34F2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”</w:t>
      </w:r>
      <w:r w:rsidRPr="00DE5DC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UPON REVISED SUBMISSION</w:t>
      </w:r>
    </w:p>
    <w:p w14:paraId="653CA31C" w14:textId="77777777" w:rsidR="00DE5DCE" w:rsidRDefault="00DE5D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634F08" w14:textId="77777777" w:rsidR="00DE5DCE" w:rsidRDefault="00DE5D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28EF9A" w14:textId="77777777" w:rsidR="00DE5DCE" w:rsidRDefault="00DE5D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259B9" w14:textId="77777777" w:rsidR="00DE5DCE" w:rsidRDefault="00DE5D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AE6734" w14:textId="77777777" w:rsidR="00DE5DCE" w:rsidRPr="00C01DB6" w:rsidRDefault="00DE5D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113148" w14:textId="5CF1E366" w:rsidR="00D87182" w:rsidRDefault="00D87182">
      <w:r>
        <w:rPr>
          <w:noProof/>
        </w:rPr>
        <w:drawing>
          <wp:inline distT="0" distB="0" distL="0" distR="0" wp14:anchorId="7F72ECA2" wp14:editId="1F9F88D3">
            <wp:extent cx="5731510" cy="3234055"/>
            <wp:effectExtent l="0" t="0" r="0" b="0"/>
            <wp:docPr id="1292472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3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B276D" w14:textId="1543D271" w:rsidR="00D87182" w:rsidRPr="00C01DB6" w:rsidRDefault="00821E4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1DB6">
        <w:rPr>
          <w:rFonts w:ascii="Times New Roman" w:hAnsi="Times New Roman" w:cs="Times New Roman"/>
          <w:b/>
          <w:bCs/>
          <w:sz w:val="20"/>
          <w:szCs w:val="20"/>
        </w:rPr>
        <w:t>28S rDNA gene of amphistome larval stage</w:t>
      </w:r>
      <w:r w:rsidR="00C01DB6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ITS-2 region of rDNA of amphistome larval stage</w:t>
      </w:r>
    </w:p>
    <w:p w14:paraId="01E3E098" w14:textId="77777777" w:rsidR="00D87182" w:rsidRDefault="00D87182"/>
    <w:p w14:paraId="0A0F75D2" w14:textId="5C278A90" w:rsidR="00C01DB6" w:rsidRDefault="00821E4E">
      <w:r>
        <w:lastRenderedPageBreak/>
        <w:t xml:space="preserve">                               </w:t>
      </w:r>
      <w:r w:rsidR="00DE5DCE">
        <w:rPr>
          <w:noProof/>
        </w:rPr>
        <w:drawing>
          <wp:inline distT="0" distB="0" distL="0" distR="0" wp14:anchorId="73FBACC5" wp14:editId="19200871">
            <wp:extent cx="4099560" cy="4419600"/>
            <wp:effectExtent l="0" t="0" r="0" b="0"/>
            <wp:docPr id="21173575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14AB023F" w14:textId="5671C7F3" w:rsidR="00D87182" w:rsidRPr="00C01DB6" w:rsidRDefault="00C01DB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t xml:space="preserve">                                 </w:t>
      </w:r>
      <w:r w:rsidRPr="00C01DB6">
        <w:rPr>
          <w:rFonts w:ascii="Times New Roman" w:hAnsi="Times New Roman" w:cs="Times New Roman"/>
          <w:b/>
          <w:bCs/>
          <w:sz w:val="20"/>
          <w:szCs w:val="20"/>
        </w:rPr>
        <w:t>PCR amplification of ITS-2 region of rDNA of echinostome cercaria</w:t>
      </w:r>
      <w:r w:rsidR="00821E4E" w:rsidRPr="00C01DB6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</w:t>
      </w:r>
    </w:p>
    <w:p w14:paraId="4D65E6C6" w14:textId="461F2418" w:rsidR="00C01DB6" w:rsidRDefault="00C01DB6"/>
    <w:p w14:paraId="1D93D453" w14:textId="77777777" w:rsidR="00DE5DCE" w:rsidRDefault="00DE5DCE"/>
    <w:p w14:paraId="38500EAD" w14:textId="433C3E49" w:rsidR="00DE5DCE" w:rsidRPr="00DE5DCE" w:rsidRDefault="00DE5D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5DC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Uncropped original Gel image for PCR amplification of 28S rDNA gene of echinostome cercaria, has been misplaced unfortunately which is now unavailable. Sorry for inconvenience</w:t>
      </w:r>
    </w:p>
    <w:sectPr w:rsidR="00DE5DCE" w:rsidRPr="00DE5DCE" w:rsidSect="00DA0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85D64" w14:textId="77777777" w:rsidR="00CF6F3B" w:rsidRDefault="00CF6F3B" w:rsidP="00C01DB6">
      <w:pPr>
        <w:spacing w:after="0" w:line="240" w:lineRule="auto"/>
      </w:pPr>
      <w:r>
        <w:separator/>
      </w:r>
    </w:p>
  </w:endnote>
  <w:endnote w:type="continuationSeparator" w:id="0">
    <w:p w14:paraId="236E52EA" w14:textId="77777777" w:rsidR="00CF6F3B" w:rsidRDefault="00CF6F3B" w:rsidP="00C01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4D692" w14:textId="77777777" w:rsidR="00CF6F3B" w:rsidRDefault="00CF6F3B" w:rsidP="00C01DB6">
      <w:pPr>
        <w:spacing w:after="0" w:line="240" w:lineRule="auto"/>
      </w:pPr>
      <w:r>
        <w:separator/>
      </w:r>
    </w:p>
  </w:footnote>
  <w:footnote w:type="continuationSeparator" w:id="0">
    <w:p w14:paraId="175C40A4" w14:textId="77777777" w:rsidR="00CF6F3B" w:rsidRDefault="00CF6F3B" w:rsidP="00C01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6F7F"/>
    <w:rsid w:val="00016F7F"/>
    <w:rsid w:val="0039600A"/>
    <w:rsid w:val="00821E4E"/>
    <w:rsid w:val="009E33C3"/>
    <w:rsid w:val="00B34F2A"/>
    <w:rsid w:val="00C01DB6"/>
    <w:rsid w:val="00C51612"/>
    <w:rsid w:val="00CF6F3B"/>
    <w:rsid w:val="00D87182"/>
    <w:rsid w:val="00DA081C"/>
    <w:rsid w:val="00DE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5C40"/>
  <w15:docId w15:val="{DDBE946D-7D5B-463C-BEFC-D676FAE7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F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01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DB6"/>
  </w:style>
  <w:style w:type="paragraph" w:styleId="Footer">
    <w:name w:val="footer"/>
    <w:basedOn w:val="Normal"/>
    <w:link w:val="FooterChar"/>
    <w:uiPriority w:val="99"/>
    <w:unhideWhenUsed/>
    <w:rsid w:val="00C01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ir</dc:creator>
  <cp:lastModifiedBy>Shabir Rather</cp:lastModifiedBy>
  <cp:revision>7</cp:revision>
  <dcterms:created xsi:type="dcterms:W3CDTF">2024-11-07T05:47:00Z</dcterms:created>
  <dcterms:modified xsi:type="dcterms:W3CDTF">2025-04-27T17:17:00Z</dcterms:modified>
</cp:coreProperties>
</file>